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6C7" w:rsidRPr="00457E99" w:rsidRDefault="004C08C0" w:rsidP="004429ED">
      <w:pPr>
        <w:rPr>
          <w:rFonts w:eastAsia="ＭＳ ゴシック"/>
          <w:b/>
          <w:sz w:val="36"/>
          <w:szCs w:val="24"/>
          <w:lang w:eastAsia="ja-JP"/>
        </w:rPr>
      </w:pPr>
      <w:r>
        <w:rPr>
          <w:rFonts w:eastAsia="ＭＳ ゴシック"/>
          <w:b/>
          <w:sz w:val="36"/>
          <w:szCs w:val="24"/>
          <w:lang w:eastAsia="ja-JP"/>
        </w:rPr>
        <w:t xml:space="preserve">3. Supplementary </w:t>
      </w:r>
      <w:r>
        <w:rPr>
          <w:rFonts w:eastAsia="ＭＳ ゴシック" w:hint="eastAsia"/>
          <w:b/>
          <w:sz w:val="36"/>
          <w:szCs w:val="24"/>
          <w:lang w:eastAsia="ja-JP"/>
        </w:rPr>
        <w:t>T</w:t>
      </w:r>
      <w:r>
        <w:rPr>
          <w:rFonts w:eastAsia="ＭＳ ゴシック"/>
          <w:b/>
          <w:sz w:val="36"/>
          <w:szCs w:val="24"/>
          <w:lang w:eastAsia="ja-JP"/>
        </w:rPr>
        <w:t>able</w:t>
      </w:r>
    </w:p>
    <w:p w:rsidR="008256C7" w:rsidRPr="00457E99" w:rsidRDefault="008256C7" w:rsidP="004429ED">
      <w:pPr>
        <w:rPr>
          <w:rFonts w:eastAsia="ＭＳ ゴシック"/>
          <w:sz w:val="24"/>
          <w:szCs w:val="24"/>
          <w:lang w:eastAsia="ja-JP"/>
        </w:rPr>
      </w:pPr>
    </w:p>
    <w:p w:rsidR="008256C7" w:rsidRPr="00457E99" w:rsidRDefault="008256C7" w:rsidP="004429ED">
      <w:pPr>
        <w:rPr>
          <w:rFonts w:eastAsia="ＭＳ ゴシック"/>
          <w:sz w:val="24"/>
          <w:szCs w:val="24"/>
          <w:lang w:eastAsia="ja-JP"/>
        </w:rPr>
      </w:pPr>
      <w:r w:rsidRPr="00457E99">
        <w:rPr>
          <w:rFonts w:eastAsia="ＭＳ ゴシック"/>
          <w:b/>
          <w:sz w:val="24"/>
          <w:szCs w:val="24"/>
          <w:lang w:eastAsia="ja-JP"/>
        </w:rPr>
        <w:t xml:space="preserve">Table </w:t>
      </w:r>
      <w:r w:rsidR="00E942D5">
        <w:rPr>
          <w:rFonts w:eastAsia="ＭＳ ゴシック"/>
          <w:b/>
          <w:sz w:val="24"/>
          <w:szCs w:val="24"/>
          <w:lang w:eastAsia="ja-JP"/>
        </w:rPr>
        <w:t>S</w:t>
      </w:r>
      <w:r w:rsidRPr="00457E99">
        <w:rPr>
          <w:rFonts w:eastAsia="ＭＳ ゴシック"/>
          <w:b/>
          <w:sz w:val="24"/>
          <w:szCs w:val="24"/>
          <w:lang w:eastAsia="ja-JP"/>
        </w:rPr>
        <w:t>1. Values for each parameter in schooling model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5613"/>
        <w:gridCol w:w="2777"/>
      </w:tblGrid>
      <w:tr w:rsidR="00457E99" w:rsidRPr="00457E99" w:rsidTr="002B61A9">
        <w:trPr>
          <w:jc w:val="center"/>
        </w:trPr>
        <w:tc>
          <w:tcPr>
            <w:tcW w:w="56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b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b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b/>
                <w:sz w:val="24"/>
                <w:szCs w:val="24"/>
              </w:rPr>
              <w:t>Values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tcBorders>
              <w:top w:val="single" w:sz="12" w:space="0" w:color="auto"/>
            </w:tcBorders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Population size </w:t>
            </w:r>
            <w:r w:rsidRPr="00457E99">
              <w:rPr>
                <w:rFonts w:ascii="Times New Roman" w:eastAsia="ＭＳ ゴシック" w:hAnsi="Times New Roman"/>
                <w:i/>
                <w:sz w:val="24"/>
                <w:szCs w:val="24"/>
              </w:rPr>
              <w:t>N</w:t>
            </w: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77" w:type="dxa"/>
            <w:tcBorders>
              <w:top w:val="single" w:sz="12" w:space="0" w:color="auto"/>
            </w:tcBorders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64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Repulsion radius </w:t>
            </w:r>
            <m:oMath>
              <m:sSub>
                <m:sSubPr>
                  <m:ctrlPr>
                    <w:rPr>
                      <w:rFonts w:ascii="Cambria Math" w:eastAsia="ＭＳ ゴシック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ＭＳ ゴシック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ＭＳ ゴシック" w:hAnsi="Cambria Math"/>
                      <w:sz w:val="24"/>
                      <w:szCs w:val="24"/>
                    </w:rPr>
                    <m:t>r</m:t>
                  </m:r>
                </m:sub>
              </m:sSub>
            </m:oMath>
          </w:p>
        </w:tc>
        <w:tc>
          <w:tcPr>
            <w:tcW w:w="2777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1 [m]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Orientation radius </w:t>
            </w:r>
            <m:oMath>
              <m:sSub>
                <m:sSubPr>
                  <m:ctrlPr>
                    <w:rPr>
                      <w:rFonts w:ascii="Cambria Math" w:eastAsia="ＭＳ ゴシック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ＭＳ ゴシック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ＭＳ ゴシック" w:hAnsi="Cambria Math"/>
                      <w:sz w:val="24"/>
                      <w:szCs w:val="24"/>
                    </w:rPr>
                    <m:t>o</m:t>
                  </m:r>
                </m:sub>
              </m:sSub>
            </m:oMath>
          </w:p>
        </w:tc>
        <w:tc>
          <w:tcPr>
            <w:tcW w:w="2777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2,10,13 [m]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Attraction radius </w:t>
            </w:r>
            <m:oMath>
              <m:sSub>
                <m:sSubPr>
                  <m:ctrlPr>
                    <w:rPr>
                      <w:rFonts w:ascii="Cambria Math" w:eastAsia="ＭＳ ゴシック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ＭＳ ゴシック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ＭＳ ゴシック" w:hAnsi="Cambria Math"/>
                      <w:sz w:val="24"/>
                      <w:szCs w:val="24"/>
                    </w:rPr>
                    <m:t>a</m:t>
                  </m:r>
                </m:sub>
              </m:sSub>
            </m:oMath>
          </w:p>
        </w:tc>
        <w:tc>
          <w:tcPr>
            <w:tcW w:w="2777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15 [m]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Maximum turning angle </w:t>
            </w:r>
            <m:oMath>
              <m:r>
                <w:rPr>
                  <w:rFonts w:ascii="Cambria Math" w:eastAsia="ＭＳ ゴシック" w:hAnsi="Cambria Math"/>
                  <w:sz w:val="24"/>
                  <w:szCs w:val="24"/>
                </w:rPr>
                <m:t>β</m:t>
              </m:r>
            </m:oMath>
          </w:p>
        </w:tc>
        <w:tc>
          <w:tcPr>
            <w:tcW w:w="2777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30 [</w:t>
            </w:r>
            <w:proofErr w:type="spellStart"/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deg</w:t>
            </w:r>
            <w:proofErr w:type="spellEnd"/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]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Speed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ＭＳ ゴシック" w:hAnsi="Cambria Math"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eastAsia="ＭＳ ゴシック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="ＭＳ ゴシック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ＭＳ ゴシック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ＭＳ ゴシック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acc>
                </m:e>
              </m:d>
            </m:oMath>
          </w:p>
        </w:tc>
        <w:tc>
          <w:tcPr>
            <w:tcW w:w="2777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4 [m/s]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Standard deviation </w:t>
            </w:r>
            <m:oMath>
              <m:r>
                <m:rPr>
                  <m:sty m:val="p"/>
                </m:rPr>
                <w:rPr>
                  <w:rFonts w:ascii="Cambria Math" w:eastAsia="ＭＳ ゴシック" w:hAnsi="Cambria Math"/>
                  <w:sz w:val="24"/>
                  <w:szCs w:val="24"/>
                </w:rPr>
                <m:t>σ</m:t>
              </m:r>
            </m:oMath>
          </w:p>
        </w:tc>
        <w:tc>
          <w:tcPr>
            <w:tcW w:w="2777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>0.05</w:t>
            </w:r>
          </w:p>
        </w:tc>
      </w:tr>
      <w:tr w:rsidR="00457E99" w:rsidRPr="00457E99" w:rsidTr="002B61A9">
        <w:trPr>
          <w:jc w:val="center"/>
        </w:trPr>
        <w:tc>
          <w:tcPr>
            <w:tcW w:w="5613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noProof/>
                <w:sz w:val="24"/>
                <w:szCs w:val="24"/>
              </w:rPr>
              <w:t>Radius</w:t>
            </w: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 of boundary circle</w:t>
            </w:r>
          </w:p>
        </w:tc>
        <w:tc>
          <w:tcPr>
            <w:tcW w:w="2777" w:type="dxa"/>
            <w:vAlign w:val="center"/>
          </w:tcPr>
          <w:p w:rsidR="008256C7" w:rsidRPr="00457E99" w:rsidRDefault="008256C7" w:rsidP="00CD53BF">
            <w:pPr>
              <w:spacing w:beforeLines="50" w:before="120" w:afterLines="50" w:after="120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25, </w:t>
            </w:r>
            <m:oMath>
              <m:r>
                <m:rPr>
                  <m:sty m:val="p"/>
                </m:rPr>
                <w:rPr>
                  <w:rFonts w:ascii="Cambria Math" w:eastAsia="ＭＳ ゴシック" w:hAnsi="Cambria Math"/>
                  <w:sz w:val="24"/>
                  <w:szCs w:val="24"/>
                </w:rPr>
                <m:t>∞</m:t>
              </m:r>
            </m:oMath>
            <w:r w:rsidRPr="00457E99">
              <w:rPr>
                <w:rFonts w:ascii="Times New Roman" w:eastAsia="ＭＳ ゴシック" w:hAnsi="Times New Roman"/>
                <w:sz w:val="24"/>
                <w:szCs w:val="24"/>
              </w:rPr>
              <w:t xml:space="preserve"> [m]</w:t>
            </w:r>
          </w:p>
        </w:tc>
      </w:tr>
    </w:tbl>
    <w:p w:rsidR="00D73714" w:rsidRPr="00457E99" w:rsidRDefault="00D73714" w:rsidP="004429ED">
      <w:pPr>
        <w:rPr>
          <w:sz w:val="24"/>
          <w:szCs w:val="24"/>
        </w:rPr>
      </w:pPr>
      <w:bookmarkStart w:id="0" w:name="_GoBack"/>
      <w:bookmarkEnd w:id="0"/>
    </w:p>
    <w:sectPr w:rsidR="00D73714" w:rsidRPr="00457E99" w:rsidSect="00CD53BF">
      <w:headerReference w:type="first" r:id="rId9"/>
      <w:pgSz w:w="12240" w:h="15840"/>
      <w:pgMar w:top="1985" w:right="1701" w:bottom="1701" w:left="1701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43A" w:rsidRDefault="00C7043A" w:rsidP="00D73714">
      <w:r>
        <w:separator/>
      </w:r>
    </w:p>
  </w:endnote>
  <w:endnote w:type="continuationSeparator" w:id="0">
    <w:p w:rsidR="00C7043A" w:rsidRDefault="00C7043A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DejaVu Sans">
    <w:charset w:val="00"/>
    <w:family w:val="swiss"/>
    <w:pitch w:val="variable"/>
    <w:sig w:usb0="E7000EFF" w:usb1="5200FDFF" w:usb2="0A042021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43A" w:rsidRDefault="00C7043A" w:rsidP="00D73714">
      <w:r>
        <w:separator/>
      </w:r>
    </w:p>
  </w:footnote>
  <w:footnote w:type="continuationSeparator" w:id="0">
    <w:p w:rsidR="00C7043A" w:rsidRDefault="00C7043A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2D5" w:rsidRDefault="00E942D5" w:rsidP="00D73714">
    <w:pPr>
      <w:pStyle w:val="af2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30DEC"/>
    <w:multiLevelType w:val="hybridMultilevel"/>
    <w:tmpl w:val="94D4284E"/>
    <w:lvl w:ilvl="0" w:tplc="0409000F">
      <w:start w:val="1"/>
      <w:numFmt w:val="decimal"/>
      <w:lvlText w:val="%1."/>
      <w:lvlJc w:val="left"/>
      <w:pPr>
        <w:ind w:left="540" w:hanging="420"/>
      </w:p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1">
    <w:nsid w:val="087C3580"/>
    <w:multiLevelType w:val="hybridMultilevel"/>
    <w:tmpl w:val="4DAEA3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0C7F2217"/>
    <w:multiLevelType w:val="multilevel"/>
    <w:tmpl w:val="3DBCDFF8"/>
    <w:lvl w:ilvl="0">
      <w:start w:val="1"/>
      <w:numFmt w:val="decimal"/>
      <w:lvlText w:val="(%1)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>
    <w:nsid w:val="0D9E1AB0"/>
    <w:multiLevelType w:val="multilevel"/>
    <w:tmpl w:val="AF8E88D8"/>
    <w:lvl w:ilvl="0">
      <w:start w:val="1"/>
      <w:numFmt w:val="decimal"/>
      <w:lvlText w:val="(A%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>
    <w:nsid w:val="0E6F7A2E"/>
    <w:multiLevelType w:val="hybridMultilevel"/>
    <w:tmpl w:val="1CCE6EBE"/>
    <w:lvl w:ilvl="0" w:tplc="0F2A0B9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12EB6D23"/>
    <w:multiLevelType w:val="multilevel"/>
    <w:tmpl w:val="55ACFF3A"/>
    <w:lvl w:ilvl="0">
      <w:start w:val="1"/>
      <w:numFmt w:val="decimal"/>
      <w:lvlText w:val="A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>
    <w:nsid w:val="135A162A"/>
    <w:multiLevelType w:val="hybridMultilevel"/>
    <w:tmpl w:val="57C6D9E8"/>
    <w:lvl w:ilvl="0" w:tplc="9E42DC06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7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B857A35"/>
    <w:multiLevelType w:val="multilevel"/>
    <w:tmpl w:val="E000118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>
    <w:nsid w:val="237C0E9A"/>
    <w:multiLevelType w:val="hybridMultilevel"/>
    <w:tmpl w:val="8F10BA7A"/>
    <w:lvl w:ilvl="0" w:tplc="F35C922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390C3745"/>
    <w:multiLevelType w:val="hybridMultilevel"/>
    <w:tmpl w:val="4392851C"/>
    <w:lvl w:ilvl="0" w:tplc="4796AF3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9EF1B08"/>
    <w:multiLevelType w:val="hybridMultilevel"/>
    <w:tmpl w:val="500C32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1C12C31"/>
    <w:multiLevelType w:val="multilevel"/>
    <w:tmpl w:val="66F4266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>
    <w:nsid w:val="53CA267F"/>
    <w:multiLevelType w:val="hybridMultilevel"/>
    <w:tmpl w:val="2DDCE1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5E860D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5">
    <w:nsid w:val="5FB60E84"/>
    <w:multiLevelType w:val="multilevel"/>
    <w:tmpl w:val="66F4266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6">
    <w:nsid w:val="62E10E29"/>
    <w:multiLevelType w:val="multilevel"/>
    <w:tmpl w:val="B5FC1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3F44C3D"/>
    <w:multiLevelType w:val="multilevel"/>
    <w:tmpl w:val="01687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0122D2B"/>
    <w:multiLevelType w:val="multilevel"/>
    <w:tmpl w:val="C4E2BBF6"/>
    <w:lvl w:ilvl="0">
      <w:start w:val="7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9">
    <w:nsid w:val="741921FF"/>
    <w:multiLevelType w:val="hybridMultilevel"/>
    <w:tmpl w:val="ED94E2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>
    <w:nsid w:val="744F47AE"/>
    <w:multiLevelType w:val="multilevel"/>
    <w:tmpl w:val="35A4521C"/>
    <w:styleLink w:val="WWOutlineListStyle"/>
    <w:lvl w:ilvl="0">
      <w:start w:val="1"/>
      <w:numFmt w:val="decimal"/>
      <w:pStyle w:val="11"/>
      <w:lvlText w:val="%1"/>
      <w:lvlJc w:val="left"/>
    </w:lvl>
    <w:lvl w:ilvl="1">
      <w:start w:val="1"/>
      <w:numFmt w:val="decimal"/>
      <w:pStyle w:val="21"/>
      <w:lvlText w:val="%1.%2"/>
      <w:lvlJc w:val="left"/>
    </w:lvl>
    <w:lvl w:ilvl="2">
      <w:start w:val="1"/>
      <w:numFmt w:val="decimal"/>
      <w:pStyle w:val="31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31">
    <w:nsid w:val="74EB3A0C"/>
    <w:multiLevelType w:val="multilevel"/>
    <w:tmpl w:val="463CF04A"/>
    <w:lvl w:ilvl="0">
      <w:start w:val="8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>
    <w:nsid w:val="7F860CB4"/>
    <w:multiLevelType w:val="multilevel"/>
    <w:tmpl w:val="3260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24"/>
  </w:num>
  <w:num w:numId="14">
    <w:abstractNumId w:val="18"/>
  </w:num>
  <w:num w:numId="15">
    <w:abstractNumId w:val="22"/>
  </w:num>
  <w:num w:numId="16">
    <w:abstractNumId w:val="30"/>
  </w:num>
  <w:num w:numId="17">
    <w:abstractNumId w:val="15"/>
  </w:num>
  <w:num w:numId="18">
    <w:abstractNumId w:val="23"/>
  </w:num>
  <w:num w:numId="19">
    <w:abstractNumId w:val="11"/>
  </w:num>
  <w:num w:numId="20">
    <w:abstractNumId w:val="13"/>
  </w:num>
  <w:num w:numId="21">
    <w:abstractNumId w:val="10"/>
  </w:num>
  <w:num w:numId="22">
    <w:abstractNumId w:val="16"/>
  </w:num>
  <w:num w:numId="23">
    <w:abstractNumId w:val="19"/>
  </w:num>
  <w:num w:numId="24">
    <w:abstractNumId w:val="26"/>
  </w:num>
  <w:num w:numId="25">
    <w:abstractNumId w:val="27"/>
  </w:num>
  <w:num w:numId="26">
    <w:abstractNumId w:val="32"/>
  </w:num>
  <w:num w:numId="27">
    <w:abstractNumId w:val="25"/>
  </w:num>
  <w:num w:numId="28">
    <w:abstractNumId w:val="28"/>
  </w:num>
  <w:num w:numId="29">
    <w:abstractNumId w:val="21"/>
  </w:num>
  <w:num w:numId="30">
    <w:abstractNumId w:val="29"/>
  </w:num>
  <w:num w:numId="31">
    <w:abstractNumId w:val="31"/>
  </w:num>
  <w:num w:numId="32">
    <w:abstractNumId w:val="12"/>
  </w:num>
  <w:num w:numId="33">
    <w:abstractNumId w:val="20"/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1sDQ0sDSxtDAyMzRS0lEKTi0uzszPAykwMa4FAD+5v+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sa2df2ksepdwes0r8v9twlsd0d2pxsp5e0&quot;&gt;Keisuke EndNote Library&lt;record-ids&gt;&lt;item&gt;477&lt;/item&gt;&lt;item&gt;606&lt;/item&gt;&lt;/record-ids&gt;&lt;/item&gt;&lt;/Libraries&gt;"/>
  </w:docVars>
  <w:rsids>
    <w:rsidRoot w:val="0064261D"/>
    <w:rsid w:val="00003144"/>
    <w:rsid w:val="00006C42"/>
    <w:rsid w:val="00010003"/>
    <w:rsid w:val="000102D3"/>
    <w:rsid w:val="00021E20"/>
    <w:rsid w:val="00030F62"/>
    <w:rsid w:val="000311B0"/>
    <w:rsid w:val="0003139C"/>
    <w:rsid w:val="00031681"/>
    <w:rsid w:val="00036683"/>
    <w:rsid w:val="00036D94"/>
    <w:rsid w:val="0004298A"/>
    <w:rsid w:val="00045556"/>
    <w:rsid w:val="00047E69"/>
    <w:rsid w:val="00050A6C"/>
    <w:rsid w:val="0005112F"/>
    <w:rsid w:val="000562CC"/>
    <w:rsid w:val="00070D39"/>
    <w:rsid w:val="00074723"/>
    <w:rsid w:val="00074EA3"/>
    <w:rsid w:val="000850E2"/>
    <w:rsid w:val="00091DB0"/>
    <w:rsid w:val="000922D7"/>
    <w:rsid w:val="00093D79"/>
    <w:rsid w:val="00095448"/>
    <w:rsid w:val="00095AD0"/>
    <w:rsid w:val="000971B1"/>
    <w:rsid w:val="000A4AFA"/>
    <w:rsid w:val="000B1689"/>
    <w:rsid w:val="000C41B6"/>
    <w:rsid w:val="000C41EE"/>
    <w:rsid w:val="000C7B3B"/>
    <w:rsid w:val="000D26D7"/>
    <w:rsid w:val="000D4C05"/>
    <w:rsid w:val="000D570E"/>
    <w:rsid w:val="000E0C84"/>
    <w:rsid w:val="000E1BF9"/>
    <w:rsid w:val="000F6188"/>
    <w:rsid w:val="00100E7E"/>
    <w:rsid w:val="00115F5A"/>
    <w:rsid w:val="00117649"/>
    <w:rsid w:val="00123358"/>
    <w:rsid w:val="00131ABC"/>
    <w:rsid w:val="0013426D"/>
    <w:rsid w:val="001451E7"/>
    <w:rsid w:val="001535EE"/>
    <w:rsid w:val="001546EA"/>
    <w:rsid w:val="0016032C"/>
    <w:rsid w:val="00162003"/>
    <w:rsid w:val="00162B87"/>
    <w:rsid w:val="00163475"/>
    <w:rsid w:val="00163A5A"/>
    <w:rsid w:val="001661F4"/>
    <w:rsid w:val="001764E5"/>
    <w:rsid w:val="001822C6"/>
    <w:rsid w:val="00185E00"/>
    <w:rsid w:val="00190402"/>
    <w:rsid w:val="00190EED"/>
    <w:rsid w:val="00191196"/>
    <w:rsid w:val="00192888"/>
    <w:rsid w:val="001A1860"/>
    <w:rsid w:val="001A1E5B"/>
    <w:rsid w:val="001A3C11"/>
    <w:rsid w:val="001A552C"/>
    <w:rsid w:val="001A7B29"/>
    <w:rsid w:val="001B5DD6"/>
    <w:rsid w:val="001D07D6"/>
    <w:rsid w:val="001D14BA"/>
    <w:rsid w:val="001D5911"/>
    <w:rsid w:val="001E19C4"/>
    <w:rsid w:val="001E70B8"/>
    <w:rsid w:val="00200014"/>
    <w:rsid w:val="00200752"/>
    <w:rsid w:val="002023E0"/>
    <w:rsid w:val="00205E3E"/>
    <w:rsid w:val="0020713A"/>
    <w:rsid w:val="0020730B"/>
    <w:rsid w:val="00211144"/>
    <w:rsid w:val="00220D27"/>
    <w:rsid w:val="00221068"/>
    <w:rsid w:val="00225176"/>
    <w:rsid w:val="00230B24"/>
    <w:rsid w:val="0023523A"/>
    <w:rsid w:val="00242035"/>
    <w:rsid w:val="002451F9"/>
    <w:rsid w:val="00251D2A"/>
    <w:rsid w:val="00254995"/>
    <w:rsid w:val="002570C9"/>
    <w:rsid w:val="00267B44"/>
    <w:rsid w:val="00277397"/>
    <w:rsid w:val="00280BBC"/>
    <w:rsid w:val="0028275E"/>
    <w:rsid w:val="00282E75"/>
    <w:rsid w:val="00286349"/>
    <w:rsid w:val="0028675C"/>
    <w:rsid w:val="00295629"/>
    <w:rsid w:val="002A046A"/>
    <w:rsid w:val="002A54B7"/>
    <w:rsid w:val="002B0120"/>
    <w:rsid w:val="002B1CDF"/>
    <w:rsid w:val="002B4B6E"/>
    <w:rsid w:val="002B61A9"/>
    <w:rsid w:val="002D701A"/>
    <w:rsid w:val="002E4B44"/>
    <w:rsid w:val="002E5924"/>
    <w:rsid w:val="002F29A1"/>
    <w:rsid w:val="0030312A"/>
    <w:rsid w:val="003042B5"/>
    <w:rsid w:val="00306897"/>
    <w:rsid w:val="003108C9"/>
    <w:rsid w:val="003141E4"/>
    <w:rsid w:val="00317EB7"/>
    <w:rsid w:val="00330B63"/>
    <w:rsid w:val="00331606"/>
    <w:rsid w:val="00335111"/>
    <w:rsid w:val="00335B54"/>
    <w:rsid w:val="003415B0"/>
    <w:rsid w:val="00347F29"/>
    <w:rsid w:val="00350238"/>
    <w:rsid w:val="00353AFC"/>
    <w:rsid w:val="00355E3F"/>
    <w:rsid w:val="003608A5"/>
    <w:rsid w:val="00360CC2"/>
    <w:rsid w:val="00370DAD"/>
    <w:rsid w:val="00375842"/>
    <w:rsid w:val="0039037E"/>
    <w:rsid w:val="00391808"/>
    <w:rsid w:val="003A492B"/>
    <w:rsid w:val="003A4B24"/>
    <w:rsid w:val="003A59D7"/>
    <w:rsid w:val="003B038C"/>
    <w:rsid w:val="003B0531"/>
    <w:rsid w:val="003B0A0B"/>
    <w:rsid w:val="003B0C3D"/>
    <w:rsid w:val="003B12F7"/>
    <w:rsid w:val="003B3383"/>
    <w:rsid w:val="003B71F3"/>
    <w:rsid w:val="003C1C3B"/>
    <w:rsid w:val="003C2BBC"/>
    <w:rsid w:val="003C3B11"/>
    <w:rsid w:val="003C723E"/>
    <w:rsid w:val="003D0A34"/>
    <w:rsid w:val="003D14B0"/>
    <w:rsid w:val="003D38E7"/>
    <w:rsid w:val="003D683A"/>
    <w:rsid w:val="003E32D3"/>
    <w:rsid w:val="003E3A3A"/>
    <w:rsid w:val="003F7B2A"/>
    <w:rsid w:val="004020BB"/>
    <w:rsid w:val="00402624"/>
    <w:rsid w:val="004036D0"/>
    <w:rsid w:val="00410890"/>
    <w:rsid w:val="00415167"/>
    <w:rsid w:val="00415C2B"/>
    <w:rsid w:val="00421585"/>
    <w:rsid w:val="004232CA"/>
    <w:rsid w:val="00425CC5"/>
    <w:rsid w:val="00430C55"/>
    <w:rsid w:val="00432534"/>
    <w:rsid w:val="0043548C"/>
    <w:rsid w:val="004429ED"/>
    <w:rsid w:val="00443050"/>
    <w:rsid w:val="00443E15"/>
    <w:rsid w:val="00446FB3"/>
    <w:rsid w:val="0044783F"/>
    <w:rsid w:val="00450F92"/>
    <w:rsid w:val="004572E5"/>
    <w:rsid w:val="00457E99"/>
    <w:rsid w:val="0046745A"/>
    <w:rsid w:val="00474621"/>
    <w:rsid w:val="00476809"/>
    <w:rsid w:val="0048303A"/>
    <w:rsid w:val="004852B3"/>
    <w:rsid w:val="004976C0"/>
    <w:rsid w:val="004A4C7F"/>
    <w:rsid w:val="004A6DEA"/>
    <w:rsid w:val="004B3306"/>
    <w:rsid w:val="004B36C5"/>
    <w:rsid w:val="004B4323"/>
    <w:rsid w:val="004C08C0"/>
    <w:rsid w:val="004E331A"/>
    <w:rsid w:val="004E7F13"/>
    <w:rsid w:val="004F7C1A"/>
    <w:rsid w:val="00504BFB"/>
    <w:rsid w:val="00505D29"/>
    <w:rsid w:val="00507B51"/>
    <w:rsid w:val="005113DD"/>
    <w:rsid w:val="00512823"/>
    <w:rsid w:val="0051791F"/>
    <w:rsid w:val="00521676"/>
    <w:rsid w:val="0052472E"/>
    <w:rsid w:val="00527743"/>
    <w:rsid w:val="00534B94"/>
    <w:rsid w:val="005351BE"/>
    <w:rsid w:val="00540131"/>
    <w:rsid w:val="00540270"/>
    <w:rsid w:val="00546FB0"/>
    <w:rsid w:val="005524BD"/>
    <w:rsid w:val="00553701"/>
    <w:rsid w:val="005546FB"/>
    <w:rsid w:val="00560CF4"/>
    <w:rsid w:val="00573230"/>
    <w:rsid w:val="0057323F"/>
    <w:rsid w:val="005751BB"/>
    <w:rsid w:val="005924BA"/>
    <w:rsid w:val="00592FD1"/>
    <w:rsid w:val="00595767"/>
    <w:rsid w:val="00597134"/>
    <w:rsid w:val="005A010A"/>
    <w:rsid w:val="005A734D"/>
    <w:rsid w:val="005A78C9"/>
    <w:rsid w:val="005C03DE"/>
    <w:rsid w:val="005C2664"/>
    <w:rsid w:val="005C6918"/>
    <w:rsid w:val="005D0960"/>
    <w:rsid w:val="005D1CED"/>
    <w:rsid w:val="005D6D4D"/>
    <w:rsid w:val="005E53C2"/>
    <w:rsid w:val="005E664E"/>
    <w:rsid w:val="005F3261"/>
    <w:rsid w:val="005F721C"/>
    <w:rsid w:val="005F7BA0"/>
    <w:rsid w:val="005F7CD9"/>
    <w:rsid w:val="0060148D"/>
    <w:rsid w:val="00602BDB"/>
    <w:rsid w:val="006050A6"/>
    <w:rsid w:val="006063A3"/>
    <w:rsid w:val="006069E5"/>
    <w:rsid w:val="006102C2"/>
    <w:rsid w:val="00615ABB"/>
    <w:rsid w:val="006163DD"/>
    <w:rsid w:val="00623188"/>
    <w:rsid w:val="00641DED"/>
    <w:rsid w:val="0064261D"/>
    <w:rsid w:val="00644145"/>
    <w:rsid w:val="0065017E"/>
    <w:rsid w:val="006501D3"/>
    <w:rsid w:val="00665D07"/>
    <w:rsid w:val="00676283"/>
    <w:rsid w:val="006814DA"/>
    <w:rsid w:val="00681709"/>
    <w:rsid w:val="0068552A"/>
    <w:rsid w:val="00687B8F"/>
    <w:rsid w:val="00691587"/>
    <w:rsid w:val="006A144D"/>
    <w:rsid w:val="006A1C07"/>
    <w:rsid w:val="006A3851"/>
    <w:rsid w:val="006A38B8"/>
    <w:rsid w:val="006A42A6"/>
    <w:rsid w:val="006B2716"/>
    <w:rsid w:val="006B3B23"/>
    <w:rsid w:val="006C2322"/>
    <w:rsid w:val="006C4143"/>
    <w:rsid w:val="006C477A"/>
    <w:rsid w:val="006C5A01"/>
    <w:rsid w:val="006D110D"/>
    <w:rsid w:val="006D16E5"/>
    <w:rsid w:val="006D563B"/>
    <w:rsid w:val="006D6D43"/>
    <w:rsid w:val="006D71B2"/>
    <w:rsid w:val="006D72B8"/>
    <w:rsid w:val="006D7F98"/>
    <w:rsid w:val="006E5D40"/>
    <w:rsid w:val="006E62DE"/>
    <w:rsid w:val="006F05B4"/>
    <w:rsid w:val="006F0B27"/>
    <w:rsid w:val="006F6584"/>
    <w:rsid w:val="007058CE"/>
    <w:rsid w:val="00710DD5"/>
    <w:rsid w:val="007133FF"/>
    <w:rsid w:val="00714995"/>
    <w:rsid w:val="00715894"/>
    <w:rsid w:val="00716224"/>
    <w:rsid w:val="0072045A"/>
    <w:rsid w:val="00725F9D"/>
    <w:rsid w:val="0073453F"/>
    <w:rsid w:val="00736433"/>
    <w:rsid w:val="00750924"/>
    <w:rsid w:val="00757E81"/>
    <w:rsid w:val="007614ED"/>
    <w:rsid w:val="00762B59"/>
    <w:rsid w:val="00763C0D"/>
    <w:rsid w:val="0076419F"/>
    <w:rsid w:val="00765CDD"/>
    <w:rsid w:val="00767142"/>
    <w:rsid w:val="0077139C"/>
    <w:rsid w:val="00773359"/>
    <w:rsid w:val="007804CE"/>
    <w:rsid w:val="007818EB"/>
    <w:rsid w:val="007840D6"/>
    <w:rsid w:val="007933AD"/>
    <w:rsid w:val="007A33A5"/>
    <w:rsid w:val="007B2F4A"/>
    <w:rsid w:val="007B3E2D"/>
    <w:rsid w:val="007C123F"/>
    <w:rsid w:val="007C14C7"/>
    <w:rsid w:val="007C1F63"/>
    <w:rsid w:val="007C5CC7"/>
    <w:rsid w:val="007C5F73"/>
    <w:rsid w:val="007C60CA"/>
    <w:rsid w:val="007D6B7A"/>
    <w:rsid w:val="007E0A0A"/>
    <w:rsid w:val="007E4541"/>
    <w:rsid w:val="007E7C1E"/>
    <w:rsid w:val="0080616C"/>
    <w:rsid w:val="00810C65"/>
    <w:rsid w:val="00812E9A"/>
    <w:rsid w:val="0081575F"/>
    <w:rsid w:val="008256C7"/>
    <w:rsid w:val="00835C77"/>
    <w:rsid w:val="00836375"/>
    <w:rsid w:val="0083676F"/>
    <w:rsid w:val="00843712"/>
    <w:rsid w:val="00846068"/>
    <w:rsid w:val="00851F48"/>
    <w:rsid w:val="0086238C"/>
    <w:rsid w:val="00871C76"/>
    <w:rsid w:val="008748C8"/>
    <w:rsid w:val="00884ADF"/>
    <w:rsid w:val="00891619"/>
    <w:rsid w:val="008921F5"/>
    <w:rsid w:val="008947C0"/>
    <w:rsid w:val="008950FA"/>
    <w:rsid w:val="008A0ED9"/>
    <w:rsid w:val="008A5FAD"/>
    <w:rsid w:val="008A7620"/>
    <w:rsid w:val="008B1DFA"/>
    <w:rsid w:val="008B3784"/>
    <w:rsid w:val="008B5CAC"/>
    <w:rsid w:val="008B7741"/>
    <w:rsid w:val="008C3621"/>
    <w:rsid w:val="008C4A4D"/>
    <w:rsid w:val="008C76B8"/>
    <w:rsid w:val="008D2105"/>
    <w:rsid w:val="008D48B2"/>
    <w:rsid w:val="008E2110"/>
    <w:rsid w:val="008E3095"/>
    <w:rsid w:val="008E424B"/>
    <w:rsid w:val="008F67E1"/>
    <w:rsid w:val="00901638"/>
    <w:rsid w:val="0091321D"/>
    <w:rsid w:val="00913C6C"/>
    <w:rsid w:val="0091465D"/>
    <w:rsid w:val="00917E1C"/>
    <w:rsid w:val="00921099"/>
    <w:rsid w:val="00923E7C"/>
    <w:rsid w:val="009268B3"/>
    <w:rsid w:val="009300B5"/>
    <w:rsid w:val="00933BA8"/>
    <w:rsid w:val="009407FD"/>
    <w:rsid w:val="009508D4"/>
    <w:rsid w:val="00955AD1"/>
    <w:rsid w:val="00963C18"/>
    <w:rsid w:val="00970BCF"/>
    <w:rsid w:val="00970C8C"/>
    <w:rsid w:val="0097439F"/>
    <w:rsid w:val="00980DE9"/>
    <w:rsid w:val="0098141C"/>
    <w:rsid w:val="00981A4D"/>
    <w:rsid w:val="0098424F"/>
    <w:rsid w:val="00984277"/>
    <w:rsid w:val="0098459E"/>
    <w:rsid w:val="009869A7"/>
    <w:rsid w:val="00987B51"/>
    <w:rsid w:val="00991633"/>
    <w:rsid w:val="00991EBD"/>
    <w:rsid w:val="00993BF6"/>
    <w:rsid w:val="00993E47"/>
    <w:rsid w:val="009A7E33"/>
    <w:rsid w:val="009B012B"/>
    <w:rsid w:val="009B1611"/>
    <w:rsid w:val="009B4910"/>
    <w:rsid w:val="009B74BF"/>
    <w:rsid w:val="009C5422"/>
    <w:rsid w:val="009C675E"/>
    <w:rsid w:val="009D29B0"/>
    <w:rsid w:val="009D2B1C"/>
    <w:rsid w:val="009D6631"/>
    <w:rsid w:val="009D6DAA"/>
    <w:rsid w:val="009E41F8"/>
    <w:rsid w:val="009F0D4E"/>
    <w:rsid w:val="009F150D"/>
    <w:rsid w:val="009F6224"/>
    <w:rsid w:val="00A005D7"/>
    <w:rsid w:val="00A058EE"/>
    <w:rsid w:val="00A11EE0"/>
    <w:rsid w:val="00A25894"/>
    <w:rsid w:val="00A34436"/>
    <w:rsid w:val="00A34C8C"/>
    <w:rsid w:val="00A35561"/>
    <w:rsid w:val="00A35B1A"/>
    <w:rsid w:val="00A35F52"/>
    <w:rsid w:val="00A370E8"/>
    <w:rsid w:val="00A4036E"/>
    <w:rsid w:val="00A418F6"/>
    <w:rsid w:val="00A42EA4"/>
    <w:rsid w:val="00A430B8"/>
    <w:rsid w:val="00A46031"/>
    <w:rsid w:val="00A47775"/>
    <w:rsid w:val="00A55D69"/>
    <w:rsid w:val="00A56E5F"/>
    <w:rsid w:val="00A62CAA"/>
    <w:rsid w:val="00A63250"/>
    <w:rsid w:val="00A66084"/>
    <w:rsid w:val="00A715F1"/>
    <w:rsid w:val="00AA67F5"/>
    <w:rsid w:val="00AB4665"/>
    <w:rsid w:val="00AD1056"/>
    <w:rsid w:val="00AE16E3"/>
    <w:rsid w:val="00AE34BF"/>
    <w:rsid w:val="00AE5986"/>
    <w:rsid w:val="00AE7042"/>
    <w:rsid w:val="00AF2387"/>
    <w:rsid w:val="00AF36CB"/>
    <w:rsid w:val="00AF4DFB"/>
    <w:rsid w:val="00AF621F"/>
    <w:rsid w:val="00B01627"/>
    <w:rsid w:val="00B04E8D"/>
    <w:rsid w:val="00B06790"/>
    <w:rsid w:val="00B0792C"/>
    <w:rsid w:val="00B205BD"/>
    <w:rsid w:val="00B23FA8"/>
    <w:rsid w:val="00B2421C"/>
    <w:rsid w:val="00B25F93"/>
    <w:rsid w:val="00B266BF"/>
    <w:rsid w:val="00B30267"/>
    <w:rsid w:val="00B3102C"/>
    <w:rsid w:val="00B359A2"/>
    <w:rsid w:val="00B36B6B"/>
    <w:rsid w:val="00B36FA6"/>
    <w:rsid w:val="00B36FEC"/>
    <w:rsid w:val="00B423CF"/>
    <w:rsid w:val="00B50145"/>
    <w:rsid w:val="00B5474B"/>
    <w:rsid w:val="00B55B92"/>
    <w:rsid w:val="00B737F4"/>
    <w:rsid w:val="00B74805"/>
    <w:rsid w:val="00B74E11"/>
    <w:rsid w:val="00B8185E"/>
    <w:rsid w:val="00B87FC8"/>
    <w:rsid w:val="00B93A02"/>
    <w:rsid w:val="00B944FB"/>
    <w:rsid w:val="00B97426"/>
    <w:rsid w:val="00BB3862"/>
    <w:rsid w:val="00BB5A89"/>
    <w:rsid w:val="00BC4AE6"/>
    <w:rsid w:val="00BC74A6"/>
    <w:rsid w:val="00BC7988"/>
    <w:rsid w:val="00BD11E9"/>
    <w:rsid w:val="00BD7417"/>
    <w:rsid w:val="00BE61FE"/>
    <w:rsid w:val="00BF03DA"/>
    <w:rsid w:val="00BF282C"/>
    <w:rsid w:val="00BF3CD6"/>
    <w:rsid w:val="00BF4AEA"/>
    <w:rsid w:val="00BF4C6C"/>
    <w:rsid w:val="00BF551D"/>
    <w:rsid w:val="00C0003D"/>
    <w:rsid w:val="00C018FB"/>
    <w:rsid w:val="00C028E2"/>
    <w:rsid w:val="00C03073"/>
    <w:rsid w:val="00C150FE"/>
    <w:rsid w:val="00C16F35"/>
    <w:rsid w:val="00C16F58"/>
    <w:rsid w:val="00C201C1"/>
    <w:rsid w:val="00C26BF6"/>
    <w:rsid w:val="00C27488"/>
    <w:rsid w:val="00C33F2D"/>
    <w:rsid w:val="00C34115"/>
    <w:rsid w:val="00C343FA"/>
    <w:rsid w:val="00C34C1F"/>
    <w:rsid w:val="00C373ED"/>
    <w:rsid w:val="00C4351A"/>
    <w:rsid w:val="00C44FF5"/>
    <w:rsid w:val="00C461D8"/>
    <w:rsid w:val="00C47A7E"/>
    <w:rsid w:val="00C525EC"/>
    <w:rsid w:val="00C535E4"/>
    <w:rsid w:val="00C60042"/>
    <w:rsid w:val="00C61939"/>
    <w:rsid w:val="00C61A71"/>
    <w:rsid w:val="00C62125"/>
    <w:rsid w:val="00C65813"/>
    <w:rsid w:val="00C67C05"/>
    <w:rsid w:val="00C67DE0"/>
    <w:rsid w:val="00C702DE"/>
    <w:rsid w:val="00C7043A"/>
    <w:rsid w:val="00C83D61"/>
    <w:rsid w:val="00C92F5E"/>
    <w:rsid w:val="00C97E23"/>
    <w:rsid w:val="00CA1DA1"/>
    <w:rsid w:val="00CA39AB"/>
    <w:rsid w:val="00CA500B"/>
    <w:rsid w:val="00CB046D"/>
    <w:rsid w:val="00CB6A05"/>
    <w:rsid w:val="00CC06EA"/>
    <w:rsid w:val="00CC0C8A"/>
    <w:rsid w:val="00CC169B"/>
    <w:rsid w:val="00CC4D59"/>
    <w:rsid w:val="00CC5A18"/>
    <w:rsid w:val="00CD53BF"/>
    <w:rsid w:val="00CD6FD5"/>
    <w:rsid w:val="00CE20FF"/>
    <w:rsid w:val="00CE42CC"/>
    <w:rsid w:val="00CE73F0"/>
    <w:rsid w:val="00CE7909"/>
    <w:rsid w:val="00CE7B5F"/>
    <w:rsid w:val="00CF7048"/>
    <w:rsid w:val="00CF7633"/>
    <w:rsid w:val="00D0114E"/>
    <w:rsid w:val="00D07045"/>
    <w:rsid w:val="00D152B3"/>
    <w:rsid w:val="00D25032"/>
    <w:rsid w:val="00D300B3"/>
    <w:rsid w:val="00D40546"/>
    <w:rsid w:val="00D60977"/>
    <w:rsid w:val="00D65140"/>
    <w:rsid w:val="00D67AD3"/>
    <w:rsid w:val="00D71480"/>
    <w:rsid w:val="00D73714"/>
    <w:rsid w:val="00D744CA"/>
    <w:rsid w:val="00D764FB"/>
    <w:rsid w:val="00D76BE0"/>
    <w:rsid w:val="00D80B54"/>
    <w:rsid w:val="00D81E21"/>
    <w:rsid w:val="00D82B8E"/>
    <w:rsid w:val="00D83C18"/>
    <w:rsid w:val="00D86368"/>
    <w:rsid w:val="00D8739F"/>
    <w:rsid w:val="00D91F7B"/>
    <w:rsid w:val="00D9431E"/>
    <w:rsid w:val="00DA6300"/>
    <w:rsid w:val="00DB3076"/>
    <w:rsid w:val="00DB56E7"/>
    <w:rsid w:val="00DD148C"/>
    <w:rsid w:val="00DD1D79"/>
    <w:rsid w:val="00DD7BFF"/>
    <w:rsid w:val="00DE2660"/>
    <w:rsid w:val="00DF3030"/>
    <w:rsid w:val="00DF4DC1"/>
    <w:rsid w:val="00DF5C18"/>
    <w:rsid w:val="00E061E1"/>
    <w:rsid w:val="00E10251"/>
    <w:rsid w:val="00E1277B"/>
    <w:rsid w:val="00E23B2D"/>
    <w:rsid w:val="00E30672"/>
    <w:rsid w:val="00E33ED1"/>
    <w:rsid w:val="00E40496"/>
    <w:rsid w:val="00E46626"/>
    <w:rsid w:val="00E52EAF"/>
    <w:rsid w:val="00E55817"/>
    <w:rsid w:val="00E57763"/>
    <w:rsid w:val="00E66BE3"/>
    <w:rsid w:val="00E71442"/>
    <w:rsid w:val="00E72365"/>
    <w:rsid w:val="00E736B6"/>
    <w:rsid w:val="00E83CD9"/>
    <w:rsid w:val="00E86A45"/>
    <w:rsid w:val="00E87BF6"/>
    <w:rsid w:val="00E87D4E"/>
    <w:rsid w:val="00E87DA2"/>
    <w:rsid w:val="00E942D5"/>
    <w:rsid w:val="00EA5861"/>
    <w:rsid w:val="00EB623E"/>
    <w:rsid w:val="00EC1070"/>
    <w:rsid w:val="00EC3098"/>
    <w:rsid w:val="00EC3394"/>
    <w:rsid w:val="00ED5989"/>
    <w:rsid w:val="00ED6C8C"/>
    <w:rsid w:val="00EE38BA"/>
    <w:rsid w:val="00EE6EEB"/>
    <w:rsid w:val="00EF1BD4"/>
    <w:rsid w:val="00EF453A"/>
    <w:rsid w:val="00EF5C90"/>
    <w:rsid w:val="00EF653D"/>
    <w:rsid w:val="00F054B8"/>
    <w:rsid w:val="00F13528"/>
    <w:rsid w:val="00F211F2"/>
    <w:rsid w:val="00F23472"/>
    <w:rsid w:val="00F32BB9"/>
    <w:rsid w:val="00F333E3"/>
    <w:rsid w:val="00F40D37"/>
    <w:rsid w:val="00F443EF"/>
    <w:rsid w:val="00F51C3E"/>
    <w:rsid w:val="00F52C4D"/>
    <w:rsid w:val="00F53F6C"/>
    <w:rsid w:val="00F55A9B"/>
    <w:rsid w:val="00F61D18"/>
    <w:rsid w:val="00F6478D"/>
    <w:rsid w:val="00F70623"/>
    <w:rsid w:val="00F73AC0"/>
    <w:rsid w:val="00F76267"/>
    <w:rsid w:val="00F80389"/>
    <w:rsid w:val="00F949BE"/>
    <w:rsid w:val="00F95184"/>
    <w:rsid w:val="00F95E6A"/>
    <w:rsid w:val="00F96941"/>
    <w:rsid w:val="00FA02C7"/>
    <w:rsid w:val="00FA3556"/>
    <w:rsid w:val="00FA540F"/>
    <w:rsid w:val="00FA65D0"/>
    <w:rsid w:val="00FB0443"/>
    <w:rsid w:val="00FB3F1F"/>
    <w:rsid w:val="00FB4AA9"/>
    <w:rsid w:val="00FB4CC3"/>
    <w:rsid w:val="00FB5FFA"/>
    <w:rsid w:val="00FC0C51"/>
    <w:rsid w:val="00FC1309"/>
    <w:rsid w:val="00FC61B5"/>
    <w:rsid w:val="00FC67B2"/>
    <w:rsid w:val="00FD331A"/>
    <w:rsid w:val="00FE11B8"/>
    <w:rsid w:val="00FE3FEB"/>
    <w:rsid w:val="00FE50CE"/>
    <w:rsid w:val="00FE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FE6C7D"/>
  </w:style>
  <w:style w:type="paragraph" w:styleId="1">
    <w:name w:val="heading 1"/>
    <w:basedOn w:val="a"/>
    <w:next w:val="a"/>
    <w:link w:val="10"/>
    <w:uiPriority w:val="99"/>
    <w:qFormat/>
    <w:rsid w:val="00597134"/>
    <w:pPr>
      <w:keepNext/>
      <w:widowControl w:val="0"/>
      <w:spacing w:line="480" w:lineRule="auto"/>
      <w:jc w:val="both"/>
      <w:outlineLvl w:val="0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597134"/>
    <w:pPr>
      <w:keepNext/>
      <w:widowControl w:val="0"/>
      <w:jc w:val="both"/>
      <w:outlineLvl w:val="1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3">
    <w:name w:val="heading 3"/>
    <w:basedOn w:val="a"/>
    <w:next w:val="a"/>
    <w:link w:val="30"/>
    <w:qFormat/>
    <w:rsid w:val="00597134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uiPriority w:val="99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10">
    <w:name w:val="見出し 1 (文字)"/>
    <w:basedOn w:val="a0"/>
    <w:link w:val="1"/>
    <w:uiPriority w:val="9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20">
    <w:name w:val="見出し 2 (文字)"/>
    <w:basedOn w:val="a0"/>
    <w:link w:val="2"/>
    <w:uiPriority w:val="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30">
    <w:name w:val="見出し 3 (文字)"/>
    <w:basedOn w:val="a0"/>
    <w:link w:val="3"/>
    <w:rsid w:val="00597134"/>
    <w:rPr>
      <w:rFonts w:ascii="Arial" w:eastAsia="ＭＳ ゴシック" w:hAnsi="Arial"/>
      <w:kern w:val="2"/>
      <w:sz w:val="21"/>
      <w:szCs w:val="24"/>
      <w:lang w:val="x-none" w:eastAsia="x-none"/>
    </w:rPr>
  </w:style>
  <w:style w:type="paragraph" w:customStyle="1" w:styleId="section">
    <w:name w:val="section"/>
    <w:basedOn w:val="a"/>
    <w:uiPriority w:val="99"/>
    <w:rsid w:val="00597134"/>
    <w:pPr>
      <w:spacing w:line="480" w:lineRule="atLeast"/>
      <w:jc w:val="both"/>
    </w:pPr>
    <w:rPr>
      <w:rFonts w:eastAsia="ＭＳ 明朝"/>
      <w:b/>
      <w:caps/>
      <w:sz w:val="24"/>
      <w:lang w:bidi="he-IL"/>
    </w:rPr>
  </w:style>
  <w:style w:type="paragraph" w:styleId="af8">
    <w:name w:val="Document Map"/>
    <w:basedOn w:val="a"/>
    <w:link w:val="af9"/>
    <w:uiPriority w:val="99"/>
    <w:semiHidden/>
    <w:rsid w:val="00597134"/>
    <w:pPr>
      <w:widowControl w:val="0"/>
      <w:shd w:val="clear" w:color="auto" w:fill="000080"/>
      <w:jc w:val="both"/>
    </w:pPr>
    <w:rPr>
      <w:rFonts w:eastAsia="ＭＳ 明朝"/>
      <w:sz w:val="0"/>
      <w:szCs w:val="0"/>
      <w:lang w:val="x-none" w:eastAsia="x-none"/>
    </w:rPr>
  </w:style>
  <w:style w:type="character" w:customStyle="1" w:styleId="af9">
    <w:name w:val="見出しマップ (文字)"/>
    <w:basedOn w:val="a0"/>
    <w:link w:val="af8"/>
    <w:uiPriority w:val="99"/>
    <w:semiHidden/>
    <w:rsid w:val="00597134"/>
    <w:rPr>
      <w:rFonts w:eastAsia="ＭＳ 明朝"/>
      <w:sz w:val="0"/>
      <w:szCs w:val="0"/>
      <w:shd w:val="clear" w:color="auto" w:fill="000080"/>
      <w:lang w:val="x-none" w:eastAsia="x-none"/>
    </w:rPr>
  </w:style>
  <w:style w:type="character" w:customStyle="1" w:styleId="afa">
    <w:name w:val="プレースホルダ テキスト"/>
    <w:uiPriority w:val="99"/>
    <w:semiHidden/>
    <w:rsid w:val="00597134"/>
    <w:rPr>
      <w:rFonts w:cs="Times New Roman"/>
      <w:color w:val="808080"/>
    </w:rPr>
  </w:style>
  <w:style w:type="character" w:customStyle="1" w:styleId="apple-style-span">
    <w:name w:val="apple-style-span"/>
    <w:rsid w:val="00597134"/>
    <w:rPr>
      <w:rFonts w:cs="Times New Roman"/>
    </w:rPr>
  </w:style>
  <w:style w:type="character" w:customStyle="1" w:styleId="apple-converted-space">
    <w:name w:val="apple-converted-space"/>
    <w:rsid w:val="00597134"/>
    <w:rPr>
      <w:rFonts w:cs="Times New Roman"/>
    </w:rPr>
  </w:style>
  <w:style w:type="paragraph" w:styleId="Web">
    <w:name w:val="Normal (Web)"/>
    <w:basedOn w:val="a"/>
    <w:uiPriority w:val="99"/>
    <w:semiHidden/>
    <w:unhideWhenUsed/>
    <w:rsid w:val="0059713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b">
    <w:name w:val="Body Text"/>
    <w:basedOn w:val="a"/>
    <w:link w:val="afc"/>
    <w:rsid w:val="00597134"/>
    <w:pPr>
      <w:widowControl w:val="0"/>
      <w:jc w:val="both"/>
    </w:pPr>
    <w:rPr>
      <w:rFonts w:eastAsia="ＭＳ 明朝"/>
      <w:sz w:val="24"/>
      <w:szCs w:val="24"/>
      <w:lang w:val="x-none" w:eastAsia="x-none"/>
    </w:rPr>
  </w:style>
  <w:style w:type="character" w:customStyle="1" w:styleId="afc">
    <w:name w:val="本文 (文字)"/>
    <w:basedOn w:val="a0"/>
    <w:link w:val="afb"/>
    <w:rsid w:val="00597134"/>
    <w:rPr>
      <w:rFonts w:eastAsia="ＭＳ 明朝"/>
      <w:sz w:val="24"/>
      <w:szCs w:val="24"/>
      <w:lang w:val="x-none" w:eastAsia="x-none"/>
    </w:rPr>
  </w:style>
  <w:style w:type="paragraph" w:customStyle="1" w:styleId="aff">
    <w:name w:val="aff"/>
    <w:basedOn w:val="a"/>
    <w:rsid w:val="00597134"/>
    <w:pPr>
      <w:spacing w:after="240" w:line="480" w:lineRule="atLeast"/>
    </w:pPr>
    <w:rPr>
      <w:rFonts w:eastAsia="ＭＳ 明朝"/>
      <w:i/>
      <w:sz w:val="24"/>
      <w:lang w:val="en-GB" w:eastAsia="ja-JP"/>
    </w:rPr>
  </w:style>
  <w:style w:type="paragraph" w:styleId="22">
    <w:name w:val="Body Text 2"/>
    <w:basedOn w:val="a"/>
    <w:link w:val="23"/>
    <w:rsid w:val="00597134"/>
    <w:pPr>
      <w:widowControl w:val="0"/>
      <w:spacing w:line="480" w:lineRule="auto"/>
      <w:jc w:val="both"/>
    </w:pPr>
    <w:rPr>
      <w:rFonts w:eastAsia="ＭＳ 明朝"/>
      <w:kern w:val="2"/>
      <w:sz w:val="24"/>
      <w:szCs w:val="24"/>
      <w:lang w:val="x-none" w:eastAsia="x-none"/>
    </w:rPr>
  </w:style>
  <w:style w:type="character" w:customStyle="1" w:styleId="23">
    <w:name w:val="本文 2 (文字)"/>
    <w:basedOn w:val="a0"/>
    <w:link w:val="22"/>
    <w:rsid w:val="00597134"/>
    <w:rPr>
      <w:rFonts w:eastAsia="ＭＳ 明朝"/>
      <w:kern w:val="2"/>
      <w:sz w:val="24"/>
      <w:szCs w:val="24"/>
      <w:lang w:val="x-none" w:eastAsia="x-none"/>
    </w:rPr>
  </w:style>
  <w:style w:type="paragraph" w:styleId="afd">
    <w:name w:val="List Paragraph"/>
    <w:basedOn w:val="a"/>
    <w:uiPriority w:val="34"/>
    <w:qFormat/>
    <w:rsid w:val="00597134"/>
    <w:pPr>
      <w:widowControl w:val="0"/>
      <w:ind w:leftChars="400" w:left="840"/>
      <w:jc w:val="both"/>
    </w:pPr>
    <w:rPr>
      <w:rFonts w:eastAsia="ＭＳ 明朝"/>
      <w:kern w:val="2"/>
      <w:sz w:val="24"/>
      <w:szCs w:val="24"/>
      <w:lang w:eastAsia="ja-JP"/>
    </w:rPr>
  </w:style>
  <w:style w:type="numbering" w:customStyle="1" w:styleId="WWOutlineListStyle">
    <w:name w:val="WW_OutlineListStyle"/>
    <w:basedOn w:val="a2"/>
    <w:rsid w:val="00597134"/>
    <w:pPr>
      <w:numPr>
        <w:numId w:val="16"/>
      </w:numPr>
    </w:pPr>
  </w:style>
  <w:style w:type="paragraph" w:customStyle="1" w:styleId="11">
    <w:name w:val="見出し 11"/>
    <w:basedOn w:val="a"/>
    <w:next w:val="a"/>
    <w:rsid w:val="00597134"/>
    <w:pPr>
      <w:keepNext/>
      <w:widowControl w:val="0"/>
      <w:numPr>
        <w:numId w:val="16"/>
      </w:numPr>
      <w:suppressAutoHyphens/>
      <w:autoSpaceDN w:val="0"/>
      <w:spacing w:before="240" w:after="120"/>
      <w:textAlignment w:val="baseline"/>
      <w:outlineLvl w:val="0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21">
    <w:name w:val="見出し 21"/>
    <w:basedOn w:val="a"/>
    <w:next w:val="a"/>
    <w:rsid w:val="00597134"/>
    <w:pPr>
      <w:keepNext/>
      <w:widowControl w:val="0"/>
      <w:numPr>
        <w:ilvl w:val="1"/>
        <w:numId w:val="16"/>
      </w:numPr>
      <w:suppressAutoHyphens/>
      <w:autoSpaceDN w:val="0"/>
      <w:spacing w:before="240" w:after="120"/>
      <w:textAlignment w:val="baseline"/>
      <w:outlineLvl w:val="1"/>
    </w:pPr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paragraph" w:customStyle="1" w:styleId="31">
    <w:name w:val="見出し 31"/>
    <w:basedOn w:val="a"/>
    <w:next w:val="a"/>
    <w:rsid w:val="00597134"/>
    <w:pPr>
      <w:keepNext/>
      <w:widowControl w:val="0"/>
      <w:numPr>
        <w:ilvl w:val="2"/>
        <w:numId w:val="16"/>
      </w:numPr>
      <w:suppressAutoHyphens/>
      <w:autoSpaceDN w:val="0"/>
      <w:spacing w:before="240" w:after="120"/>
      <w:textAlignment w:val="baseline"/>
      <w:outlineLvl w:val="2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Default">
    <w:name w:val="Default"/>
    <w:rsid w:val="00597134"/>
    <w:pPr>
      <w:widowControl w:val="0"/>
      <w:autoSpaceDE w:val="0"/>
      <w:autoSpaceDN w:val="0"/>
      <w:adjustRightInd w:val="0"/>
    </w:pPr>
    <w:rPr>
      <w:rFonts w:eastAsia="ＭＳ 明朝"/>
      <w:color w:val="000000"/>
      <w:sz w:val="24"/>
      <w:szCs w:val="24"/>
      <w:lang w:eastAsia="ja-JP"/>
    </w:rPr>
  </w:style>
  <w:style w:type="table" w:styleId="afe">
    <w:name w:val="Table Grid"/>
    <w:basedOn w:val="a1"/>
    <w:uiPriority w:val="59"/>
    <w:rsid w:val="00597134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Revision"/>
    <w:hidden/>
    <w:uiPriority w:val="99"/>
    <w:rsid w:val="00597134"/>
    <w:rPr>
      <w:rFonts w:eastAsia="ＭＳ 明朝"/>
      <w:kern w:val="2"/>
      <w:sz w:val="24"/>
      <w:szCs w:val="24"/>
      <w:lang w:eastAsia="ja-JP"/>
    </w:rPr>
  </w:style>
  <w:style w:type="character" w:customStyle="1" w:styleId="16pt">
    <w:name w:val="スタイル (日) ＭＳ ゴシック 16 pt"/>
    <w:rsid w:val="00597134"/>
    <w:rPr>
      <w:rFonts w:eastAsia="ＭＳ ゴシック"/>
      <w:sz w:val="32"/>
    </w:rPr>
  </w:style>
  <w:style w:type="character" w:customStyle="1" w:styleId="person">
    <w:name w:val="person"/>
    <w:basedOn w:val="a0"/>
    <w:rsid w:val="00597134"/>
  </w:style>
  <w:style w:type="character" w:customStyle="1" w:styleId="corresponding">
    <w:name w:val="corresponding"/>
    <w:basedOn w:val="a0"/>
    <w:rsid w:val="00597134"/>
  </w:style>
  <w:style w:type="character" w:customStyle="1" w:styleId="contenttitle">
    <w:name w:val="contenttitle"/>
    <w:basedOn w:val="a0"/>
    <w:rsid w:val="00597134"/>
  </w:style>
  <w:style w:type="character" w:styleId="aff1">
    <w:name w:val="Placeholder Text"/>
    <w:basedOn w:val="a0"/>
    <w:uiPriority w:val="99"/>
    <w:semiHidden/>
    <w:rsid w:val="0059713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597134"/>
    <w:pPr>
      <w:widowControl w:val="0"/>
      <w:jc w:val="center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597134"/>
    <w:rPr>
      <w:rFonts w:eastAsia="ＭＳ 明朝"/>
      <w:noProof/>
      <w:kern w:val="2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597134"/>
    <w:pPr>
      <w:widowControl w:val="0"/>
      <w:jc w:val="both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597134"/>
    <w:rPr>
      <w:rFonts w:eastAsia="ＭＳ 明朝"/>
      <w:noProof/>
      <w:kern w:val="2"/>
      <w:szCs w:val="24"/>
      <w:lang w:eastAsia="ja-JP"/>
    </w:rPr>
  </w:style>
  <w:style w:type="table" w:customStyle="1" w:styleId="12">
    <w:name w:val="表 (格子)1"/>
    <w:basedOn w:val="a1"/>
    <w:next w:val="afe"/>
    <w:uiPriority w:val="59"/>
    <w:rsid w:val="00474621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表 (格子)2"/>
    <w:basedOn w:val="a1"/>
    <w:next w:val="afe"/>
    <w:uiPriority w:val="59"/>
    <w:rsid w:val="00074723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表 (格子)3"/>
    <w:basedOn w:val="a1"/>
    <w:next w:val="afe"/>
    <w:uiPriority w:val="59"/>
    <w:rsid w:val="003B12F7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uation0">
    <w:name w:val="equation"/>
    <w:basedOn w:val="a"/>
    <w:next w:val="a"/>
    <w:rsid w:val="00BD7417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FE6C7D"/>
  </w:style>
  <w:style w:type="paragraph" w:styleId="1">
    <w:name w:val="heading 1"/>
    <w:basedOn w:val="a"/>
    <w:next w:val="a"/>
    <w:link w:val="10"/>
    <w:uiPriority w:val="99"/>
    <w:qFormat/>
    <w:rsid w:val="00597134"/>
    <w:pPr>
      <w:keepNext/>
      <w:widowControl w:val="0"/>
      <w:spacing w:line="480" w:lineRule="auto"/>
      <w:jc w:val="both"/>
      <w:outlineLvl w:val="0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597134"/>
    <w:pPr>
      <w:keepNext/>
      <w:widowControl w:val="0"/>
      <w:jc w:val="both"/>
      <w:outlineLvl w:val="1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3">
    <w:name w:val="heading 3"/>
    <w:basedOn w:val="a"/>
    <w:next w:val="a"/>
    <w:link w:val="30"/>
    <w:qFormat/>
    <w:rsid w:val="00597134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uiPriority w:val="99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10">
    <w:name w:val="見出し 1 (文字)"/>
    <w:basedOn w:val="a0"/>
    <w:link w:val="1"/>
    <w:uiPriority w:val="9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20">
    <w:name w:val="見出し 2 (文字)"/>
    <w:basedOn w:val="a0"/>
    <w:link w:val="2"/>
    <w:uiPriority w:val="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30">
    <w:name w:val="見出し 3 (文字)"/>
    <w:basedOn w:val="a0"/>
    <w:link w:val="3"/>
    <w:rsid w:val="00597134"/>
    <w:rPr>
      <w:rFonts w:ascii="Arial" w:eastAsia="ＭＳ ゴシック" w:hAnsi="Arial"/>
      <w:kern w:val="2"/>
      <w:sz w:val="21"/>
      <w:szCs w:val="24"/>
      <w:lang w:val="x-none" w:eastAsia="x-none"/>
    </w:rPr>
  </w:style>
  <w:style w:type="paragraph" w:customStyle="1" w:styleId="section">
    <w:name w:val="section"/>
    <w:basedOn w:val="a"/>
    <w:uiPriority w:val="99"/>
    <w:rsid w:val="00597134"/>
    <w:pPr>
      <w:spacing w:line="480" w:lineRule="atLeast"/>
      <w:jc w:val="both"/>
    </w:pPr>
    <w:rPr>
      <w:rFonts w:eastAsia="ＭＳ 明朝"/>
      <w:b/>
      <w:caps/>
      <w:sz w:val="24"/>
      <w:lang w:bidi="he-IL"/>
    </w:rPr>
  </w:style>
  <w:style w:type="paragraph" w:styleId="af8">
    <w:name w:val="Document Map"/>
    <w:basedOn w:val="a"/>
    <w:link w:val="af9"/>
    <w:uiPriority w:val="99"/>
    <w:semiHidden/>
    <w:rsid w:val="00597134"/>
    <w:pPr>
      <w:widowControl w:val="0"/>
      <w:shd w:val="clear" w:color="auto" w:fill="000080"/>
      <w:jc w:val="both"/>
    </w:pPr>
    <w:rPr>
      <w:rFonts w:eastAsia="ＭＳ 明朝"/>
      <w:sz w:val="0"/>
      <w:szCs w:val="0"/>
      <w:lang w:val="x-none" w:eastAsia="x-none"/>
    </w:rPr>
  </w:style>
  <w:style w:type="character" w:customStyle="1" w:styleId="af9">
    <w:name w:val="見出しマップ (文字)"/>
    <w:basedOn w:val="a0"/>
    <w:link w:val="af8"/>
    <w:uiPriority w:val="99"/>
    <w:semiHidden/>
    <w:rsid w:val="00597134"/>
    <w:rPr>
      <w:rFonts w:eastAsia="ＭＳ 明朝"/>
      <w:sz w:val="0"/>
      <w:szCs w:val="0"/>
      <w:shd w:val="clear" w:color="auto" w:fill="000080"/>
      <w:lang w:val="x-none" w:eastAsia="x-none"/>
    </w:rPr>
  </w:style>
  <w:style w:type="character" w:customStyle="1" w:styleId="afa">
    <w:name w:val="プレースホルダ テキスト"/>
    <w:uiPriority w:val="99"/>
    <w:semiHidden/>
    <w:rsid w:val="00597134"/>
    <w:rPr>
      <w:rFonts w:cs="Times New Roman"/>
      <w:color w:val="808080"/>
    </w:rPr>
  </w:style>
  <w:style w:type="character" w:customStyle="1" w:styleId="apple-style-span">
    <w:name w:val="apple-style-span"/>
    <w:rsid w:val="00597134"/>
    <w:rPr>
      <w:rFonts w:cs="Times New Roman"/>
    </w:rPr>
  </w:style>
  <w:style w:type="character" w:customStyle="1" w:styleId="apple-converted-space">
    <w:name w:val="apple-converted-space"/>
    <w:rsid w:val="00597134"/>
    <w:rPr>
      <w:rFonts w:cs="Times New Roman"/>
    </w:rPr>
  </w:style>
  <w:style w:type="paragraph" w:styleId="Web">
    <w:name w:val="Normal (Web)"/>
    <w:basedOn w:val="a"/>
    <w:uiPriority w:val="99"/>
    <w:semiHidden/>
    <w:unhideWhenUsed/>
    <w:rsid w:val="0059713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b">
    <w:name w:val="Body Text"/>
    <w:basedOn w:val="a"/>
    <w:link w:val="afc"/>
    <w:rsid w:val="00597134"/>
    <w:pPr>
      <w:widowControl w:val="0"/>
      <w:jc w:val="both"/>
    </w:pPr>
    <w:rPr>
      <w:rFonts w:eastAsia="ＭＳ 明朝"/>
      <w:sz w:val="24"/>
      <w:szCs w:val="24"/>
      <w:lang w:val="x-none" w:eastAsia="x-none"/>
    </w:rPr>
  </w:style>
  <w:style w:type="character" w:customStyle="1" w:styleId="afc">
    <w:name w:val="本文 (文字)"/>
    <w:basedOn w:val="a0"/>
    <w:link w:val="afb"/>
    <w:rsid w:val="00597134"/>
    <w:rPr>
      <w:rFonts w:eastAsia="ＭＳ 明朝"/>
      <w:sz w:val="24"/>
      <w:szCs w:val="24"/>
      <w:lang w:val="x-none" w:eastAsia="x-none"/>
    </w:rPr>
  </w:style>
  <w:style w:type="paragraph" w:customStyle="1" w:styleId="aff">
    <w:name w:val="aff"/>
    <w:basedOn w:val="a"/>
    <w:rsid w:val="00597134"/>
    <w:pPr>
      <w:spacing w:after="240" w:line="480" w:lineRule="atLeast"/>
    </w:pPr>
    <w:rPr>
      <w:rFonts w:eastAsia="ＭＳ 明朝"/>
      <w:i/>
      <w:sz w:val="24"/>
      <w:lang w:val="en-GB" w:eastAsia="ja-JP"/>
    </w:rPr>
  </w:style>
  <w:style w:type="paragraph" w:styleId="22">
    <w:name w:val="Body Text 2"/>
    <w:basedOn w:val="a"/>
    <w:link w:val="23"/>
    <w:rsid w:val="00597134"/>
    <w:pPr>
      <w:widowControl w:val="0"/>
      <w:spacing w:line="480" w:lineRule="auto"/>
      <w:jc w:val="both"/>
    </w:pPr>
    <w:rPr>
      <w:rFonts w:eastAsia="ＭＳ 明朝"/>
      <w:kern w:val="2"/>
      <w:sz w:val="24"/>
      <w:szCs w:val="24"/>
      <w:lang w:val="x-none" w:eastAsia="x-none"/>
    </w:rPr>
  </w:style>
  <w:style w:type="character" w:customStyle="1" w:styleId="23">
    <w:name w:val="本文 2 (文字)"/>
    <w:basedOn w:val="a0"/>
    <w:link w:val="22"/>
    <w:rsid w:val="00597134"/>
    <w:rPr>
      <w:rFonts w:eastAsia="ＭＳ 明朝"/>
      <w:kern w:val="2"/>
      <w:sz w:val="24"/>
      <w:szCs w:val="24"/>
      <w:lang w:val="x-none" w:eastAsia="x-none"/>
    </w:rPr>
  </w:style>
  <w:style w:type="paragraph" w:styleId="afd">
    <w:name w:val="List Paragraph"/>
    <w:basedOn w:val="a"/>
    <w:uiPriority w:val="34"/>
    <w:qFormat/>
    <w:rsid w:val="00597134"/>
    <w:pPr>
      <w:widowControl w:val="0"/>
      <w:ind w:leftChars="400" w:left="840"/>
      <w:jc w:val="both"/>
    </w:pPr>
    <w:rPr>
      <w:rFonts w:eastAsia="ＭＳ 明朝"/>
      <w:kern w:val="2"/>
      <w:sz w:val="24"/>
      <w:szCs w:val="24"/>
      <w:lang w:eastAsia="ja-JP"/>
    </w:rPr>
  </w:style>
  <w:style w:type="numbering" w:customStyle="1" w:styleId="WWOutlineListStyle">
    <w:name w:val="WW_OutlineListStyle"/>
    <w:basedOn w:val="a2"/>
    <w:rsid w:val="00597134"/>
    <w:pPr>
      <w:numPr>
        <w:numId w:val="16"/>
      </w:numPr>
    </w:pPr>
  </w:style>
  <w:style w:type="paragraph" w:customStyle="1" w:styleId="11">
    <w:name w:val="見出し 11"/>
    <w:basedOn w:val="a"/>
    <w:next w:val="a"/>
    <w:rsid w:val="00597134"/>
    <w:pPr>
      <w:keepNext/>
      <w:widowControl w:val="0"/>
      <w:numPr>
        <w:numId w:val="16"/>
      </w:numPr>
      <w:suppressAutoHyphens/>
      <w:autoSpaceDN w:val="0"/>
      <w:spacing w:before="240" w:after="120"/>
      <w:textAlignment w:val="baseline"/>
      <w:outlineLvl w:val="0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21">
    <w:name w:val="見出し 21"/>
    <w:basedOn w:val="a"/>
    <w:next w:val="a"/>
    <w:rsid w:val="00597134"/>
    <w:pPr>
      <w:keepNext/>
      <w:widowControl w:val="0"/>
      <w:numPr>
        <w:ilvl w:val="1"/>
        <w:numId w:val="16"/>
      </w:numPr>
      <w:suppressAutoHyphens/>
      <w:autoSpaceDN w:val="0"/>
      <w:spacing w:before="240" w:after="120"/>
      <w:textAlignment w:val="baseline"/>
      <w:outlineLvl w:val="1"/>
    </w:pPr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paragraph" w:customStyle="1" w:styleId="31">
    <w:name w:val="見出し 31"/>
    <w:basedOn w:val="a"/>
    <w:next w:val="a"/>
    <w:rsid w:val="00597134"/>
    <w:pPr>
      <w:keepNext/>
      <w:widowControl w:val="0"/>
      <w:numPr>
        <w:ilvl w:val="2"/>
        <w:numId w:val="16"/>
      </w:numPr>
      <w:suppressAutoHyphens/>
      <w:autoSpaceDN w:val="0"/>
      <w:spacing w:before="240" w:after="120"/>
      <w:textAlignment w:val="baseline"/>
      <w:outlineLvl w:val="2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Default">
    <w:name w:val="Default"/>
    <w:rsid w:val="00597134"/>
    <w:pPr>
      <w:widowControl w:val="0"/>
      <w:autoSpaceDE w:val="0"/>
      <w:autoSpaceDN w:val="0"/>
      <w:adjustRightInd w:val="0"/>
    </w:pPr>
    <w:rPr>
      <w:rFonts w:eastAsia="ＭＳ 明朝"/>
      <w:color w:val="000000"/>
      <w:sz w:val="24"/>
      <w:szCs w:val="24"/>
      <w:lang w:eastAsia="ja-JP"/>
    </w:rPr>
  </w:style>
  <w:style w:type="table" w:styleId="afe">
    <w:name w:val="Table Grid"/>
    <w:basedOn w:val="a1"/>
    <w:uiPriority w:val="59"/>
    <w:rsid w:val="00597134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Revision"/>
    <w:hidden/>
    <w:uiPriority w:val="99"/>
    <w:rsid w:val="00597134"/>
    <w:rPr>
      <w:rFonts w:eastAsia="ＭＳ 明朝"/>
      <w:kern w:val="2"/>
      <w:sz w:val="24"/>
      <w:szCs w:val="24"/>
      <w:lang w:eastAsia="ja-JP"/>
    </w:rPr>
  </w:style>
  <w:style w:type="character" w:customStyle="1" w:styleId="16pt">
    <w:name w:val="スタイル (日) ＭＳ ゴシック 16 pt"/>
    <w:rsid w:val="00597134"/>
    <w:rPr>
      <w:rFonts w:eastAsia="ＭＳ ゴシック"/>
      <w:sz w:val="32"/>
    </w:rPr>
  </w:style>
  <w:style w:type="character" w:customStyle="1" w:styleId="person">
    <w:name w:val="person"/>
    <w:basedOn w:val="a0"/>
    <w:rsid w:val="00597134"/>
  </w:style>
  <w:style w:type="character" w:customStyle="1" w:styleId="corresponding">
    <w:name w:val="corresponding"/>
    <w:basedOn w:val="a0"/>
    <w:rsid w:val="00597134"/>
  </w:style>
  <w:style w:type="character" w:customStyle="1" w:styleId="contenttitle">
    <w:name w:val="contenttitle"/>
    <w:basedOn w:val="a0"/>
    <w:rsid w:val="00597134"/>
  </w:style>
  <w:style w:type="character" w:styleId="aff1">
    <w:name w:val="Placeholder Text"/>
    <w:basedOn w:val="a0"/>
    <w:uiPriority w:val="99"/>
    <w:semiHidden/>
    <w:rsid w:val="0059713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597134"/>
    <w:pPr>
      <w:widowControl w:val="0"/>
      <w:jc w:val="center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597134"/>
    <w:rPr>
      <w:rFonts w:eastAsia="ＭＳ 明朝"/>
      <w:noProof/>
      <w:kern w:val="2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597134"/>
    <w:pPr>
      <w:widowControl w:val="0"/>
      <w:jc w:val="both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597134"/>
    <w:rPr>
      <w:rFonts w:eastAsia="ＭＳ 明朝"/>
      <w:noProof/>
      <w:kern w:val="2"/>
      <w:szCs w:val="24"/>
      <w:lang w:eastAsia="ja-JP"/>
    </w:rPr>
  </w:style>
  <w:style w:type="table" w:customStyle="1" w:styleId="12">
    <w:name w:val="表 (格子)1"/>
    <w:basedOn w:val="a1"/>
    <w:next w:val="afe"/>
    <w:uiPriority w:val="59"/>
    <w:rsid w:val="00474621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表 (格子)2"/>
    <w:basedOn w:val="a1"/>
    <w:next w:val="afe"/>
    <w:uiPriority w:val="59"/>
    <w:rsid w:val="00074723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表 (格子)3"/>
    <w:basedOn w:val="a1"/>
    <w:next w:val="afe"/>
    <w:uiPriority w:val="59"/>
    <w:rsid w:val="003B12F7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uation0">
    <w:name w:val="equation"/>
    <w:basedOn w:val="a"/>
    <w:next w:val="a"/>
    <w:rsid w:val="00BD7417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9831DE-2CEB-4933-ADA3-26E3B37C1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Keisuke</cp:lastModifiedBy>
  <cp:revision>10</cp:revision>
  <cp:lastPrinted>2018-05-23T08:23:00Z</cp:lastPrinted>
  <dcterms:created xsi:type="dcterms:W3CDTF">2018-05-23T07:59:00Z</dcterms:created>
  <dcterms:modified xsi:type="dcterms:W3CDTF">2018-09-04T08:29:00Z</dcterms:modified>
</cp:coreProperties>
</file>